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43351" w14:textId="77777777" w:rsidR="003E404F" w:rsidRPr="006C1051" w:rsidRDefault="003E404F" w:rsidP="003E404F">
      <w:pPr>
        <w:spacing w:line="480" w:lineRule="auto"/>
        <w:ind w:left="142"/>
        <w:jc w:val="center"/>
        <w:rPr>
          <w:rFonts w:ascii="Arial" w:hAnsi="Arial" w:cs="Arial"/>
          <w:b/>
          <w:color w:val="000000"/>
          <w:sz w:val="24"/>
          <w:szCs w:val="24"/>
        </w:rPr>
      </w:pPr>
      <w:r w:rsidRPr="006C1051">
        <w:rPr>
          <w:rFonts w:ascii="Arial" w:hAnsi="Arial" w:cs="Arial"/>
          <w:b/>
          <w:color w:val="000000"/>
          <w:sz w:val="24"/>
          <w:szCs w:val="24"/>
        </w:rPr>
        <w:t xml:space="preserve">Table 1- FDA approved indications for IV iron therapy </w:t>
      </w:r>
      <w:r w:rsidRPr="00E6289E">
        <w:rPr>
          <w:rFonts w:ascii="Arial" w:hAnsi="Arial" w:cs="Arial"/>
          <w:b/>
          <w:color w:val="000000"/>
          <w:sz w:val="24"/>
          <w:szCs w:val="24"/>
          <w:vertAlign w:val="superscript"/>
        </w:rPr>
        <w:t>(5)</w:t>
      </w:r>
    </w:p>
    <w:tbl>
      <w:tblPr>
        <w:tblStyle w:val="2"/>
        <w:tblW w:w="924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42"/>
      </w:tblGrid>
      <w:tr w:rsidR="003E404F" w:rsidRPr="00BC6800" w14:paraId="5FBF720E" w14:textId="77777777" w:rsidTr="002717F9">
        <w:trPr>
          <w:trHeight w:val="558"/>
        </w:trPr>
        <w:tc>
          <w:tcPr>
            <w:tcW w:w="9242" w:type="dxa"/>
          </w:tcPr>
          <w:p w14:paraId="62418696" w14:textId="77777777" w:rsidR="003E404F" w:rsidRPr="00BC6800" w:rsidRDefault="003E404F" w:rsidP="002717F9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C6800">
              <w:rPr>
                <w:rFonts w:ascii="Arial" w:hAnsi="Arial" w:cs="Arial"/>
                <w:color w:val="000000"/>
                <w:sz w:val="24"/>
                <w:szCs w:val="24"/>
              </w:rPr>
              <w:t>1. Iron deficiency where oral iron administration is unsatisfactory or impossible</w:t>
            </w:r>
          </w:p>
          <w:p w14:paraId="06D5125F" w14:textId="7C8F1049" w:rsidR="003E404F" w:rsidRPr="00BC6800" w:rsidRDefault="003E404F" w:rsidP="002717F9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C6800">
              <w:rPr>
                <w:rFonts w:ascii="Arial" w:hAnsi="Arial" w:cs="Arial"/>
                <w:color w:val="000000"/>
                <w:sz w:val="24"/>
                <w:szCs w:val="24"/>
              </w:rPr>
              <w:t>2. Iron deficiency anaemia in adult and paediatric C</w:t>
            </w:r>
            <w:r w:rsidR="00E6289E">
              <w:rPr>
                <w:rFonts w:ascii="Arial" w:hAnsi="Arial" w:cs="Arial"/>
                <w:color w:val="000000"/>
                <w:sz w:val="24"/>
                <w:szCs w:val="24"/>
              </w:rPr>
              <w:t>hronic Kidney Disease (CKD)</w:t>
            </w:r>
            <w:r w:rsidRPr="00BC6800">
              <w:rPr>
                <w:rFonts w:ascii="Arial" w:hAnsi="Arial" w:cs="Arial"/>
                <w:color w:val="000000"/>
                <w:sz w:val="24"/>
                <w:szCs w:val="24"/>
              </w:rPr>
              <w:t xml:space="preserve"> patients receiving hemodialysis and receiving </w:t>
            </w:r>
            <w:r w:rsidR="00E6289E">
              <w:rPr>
                <w:rFonts w:ascii="Arial" w:hAnsi="Arial" w:cs="Arial"/>
                <w:color w:val="000000"/>
                <w:sz w:val="24"/>
                <w:szCs w:val="24"/>
              </w:rPr>
              <w:t xml:space="preserve">Erythropoietin Stimulating Agents </w:t>
            </w:r>
          </w:p>
          <w:p w14:paraId="372E6CE0" w14:textId="77777777" w:rsidR="003E404F" w:rsidRPr="00BC6800" w:rsidRDefault="003E404F" w:rsidP="002717F9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C6800">
              <w:rPr>
                <w:rFonts w:ascii="Arial" w:hAnsi="Arial" w:cs="Arial"/>
                <w:color w:val="000000"/>
                <w:sz w:val="24"/>
                <w:szCs w:val="24"/>
              </w:rPr>
              <w:t>4. IDA in adult and paediatric patients with non-dialysis-dependent, hemodialysis dependent, and peritoneal dialysis-dependent CKD</w:t>
            </w:r>
            <w:r w:rsidRPr="00BC6800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</w:p>
          <w:p w14:paraId="0B13A738" w14:textId="77777777" w:rsidR="003E404F" w:rsidRPr="00BC6800" w:rsidRDefault="003E404F" w:rsidP="002717F9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C6800">
              <w:rPr>
                <w:rFonts w:ascii="Arial" w:hAnsi="Arial" w:cs="Arial"/>
                <w:color w:val="000000"/>
                <w:sz w:val="24"/>
                <w:szCs w:val="24"/>
              </w:rPr>
              <w:t>5. IDA in adult patients with CKD</w:t>
            </w:r>
            <w:r w:rsidRPr="00BC6800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</w:p>
          <w:p w14:paraId="0C02BAA8" w14:textId="77777777" w:rsidR="003E404F" w:rsidRPr="00BC6800" w:rsidRDefault="003E404F" w:rsidP="002717F9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C6800">
              <w:rPr>
                <w:rFonts w:ascii="Arial" w:hAnsi="Arial" w:cs="Arial"/>
                <w:color w:val="000000"/>
                <w:sz w:val="24"/>
                <w:szCs w:val="24"/>
              </w:rPr>
              <w:t>6. IDA in adult patients who have intolerance to oral iron or have had unsatisfactory response to oral iron or adult patients with non-dialysis-dependent CKD</w:t>
            </w:r>
          </w:p>
        </w:tc>
      </w:tr>
    </w:tbl>
    <w:p w14:paraId="4E8777AC" w14:textId="77777777" w:rsidR="003E404F" w:rsidRDefault="003E404F" w:rsidP="003E404F">
      <w:pPr>
        <w:spacing w:line="24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6C1051">
        <w:rPr>
          <w:rFonts w:ascii="Arial" w:hAnsi="Arial" w:cs="Arial"/>
          <w:color w:val="000000"/>
          <w:sz w:val="24"/>
          <w:szCs w:val="24"/>
        </w:rPr>
        <w:t>* intestinal malabsorption can be detected by observing an increase in serum iron of less than 100 µg % over baseline in a fasting patient 1 or 2 hours after taking 60 mg iron as ferrous sulphate; CKD- Chronic Kidney Disease, ESA- Erythropoietic Stimulating Agent</w:t>
      </w:r>
    </w:p>
    <w:p w14:paraId="3E06F39A" w14:textId="77777777" w:rsidR="003E404F" w:rsidRDefault="003E404F" w:rsidP="003E404F">
      <w:pPr>
        <w:spacing w:line="24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2BBC26ED" w14:textId="77777777" w:rsidR="003E404F" w:rsidRDefault="003E404F" w:rsidP="003E404F">
      <w:pPr>
        <w:spacing w:line="24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6C2E0C9D" w14:textId="77777777" w:rsidR="003E404F" w:rsidRDefault="003E404F" w:rsidP="003E404F">
      <w:pPr>
        <w:spacing w:line="24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3DA6DDEB" w14:textId="77777777" w:rsidR="003E404F" w:rsidRDefault="003E404F" w:rsidP="003E404F">
      <w:pPr>
        <w:spacing w:line="24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7871F0AA" w14:textId="05224A17" w:rsidR="003E404F" w:rsidRPr="00BC6800" w:rsidRDefault="003E404F" w:rsidP="003E404F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BC6800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BC6800">
        <w:rPr>
          <w:rFonts w:ascii="Arial" w:hAnsi="Arial" w:cs="Arial"/>
          <w:b/>
          <w:bCs/>
          <w:sz w:val="24"/>
          <w:szCs w:val="24"/>
        </w:rPr>
        <w:t xml:space="preserve">: Different parenteral iron formulations and </w:t>
      </w:r>
      <w:r>
        <w:rPr>
          <w:rFonts w:ascii="Arial" w:hAnsi="Arial" w:cs="Arial"/>
          <w:b/>
          <w:bCs/>
          <w:sz w:val="24"/>
          <w:szCs w:val="24"/>
        </w:rPr>
        <w:t>their salient features</w:t>
      </w:r>
    </w:p>
    <w:p w14:paraId="462AA7F0" w14:textId="77777777" w:rsidR="003E404F" w:rsidRPr="00BC6800" w:rsidRDefault="003E404F" w:rsidP="003E404F">
      <w:pPr>
        <w:spacing w:after="0"/>
        <w:jc w:val="both"/>
        <w:rPr>
          <w:rFonts w:ascii="Arial" w:hAnsi="Arial" w:cs="Arial"/>
          <w:sz w:val="24"/>
          <w:szCs w:val="24"/>
        </w:rPr>
      </w:pPr>
      <w:bookmarkStart w:id="0" w:name="_heading=h.gjdgxs" w:colFirst="0" w:colLast="0"/>
      <w:bookmarkEnd w:id="0"/>
    </w:p>
    <w:tbl>
      <w:tblPr>
        <w:tblStyle w:val="1"/>
        <w:tblW w:w="11057" w:type="dxa"/>
        <w:tblInd w:w="-9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9"/>
        <w:gridCol w:w="1705"/>
        <w:gridCol w:w="1132"/>
        <w:gridCol w:w="854"/>
        <w:gridCol w:w="1274"/>
        <w:gridCol w:w="1701"/>
        <w:gridCol w:w="1134"/>
        <w:gridCol w:w="1132"/>
        <w:gridCol w:w="1276"/>
      </w:tblGrid>
      <w:tr w:rsidR="003E404F" w:rsidRPr="00454DBB" w14:paraId="3A0D9DE2" w14:textId="77777777" w:rsidTr="002717F9">
        <w:tc>
          <w:tcPr>
            <w:tcW w:w="849" w:type="dxa"/>
          </w:tcPr>
          <w:p w14:paraId="6D797787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5" w:type="dxa"/>
          </w:tcPr>
          <w:p w14:paraId="67EB71F9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Iron Dextran</w:t>
            </w:r>
          </w:p>
          <w:p w14:paraId="4E804814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(LMW)</w:t>
            </w:r>
          </w:p>
        </w:tc>
        <w:tc>
          <w:tcPr>
            <w:tcW w:w="1132" w:type="dxa"/>
          </w:tcPr>
          <w:p w14:paraId="2A5A1350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Ferric gluconate</w:t>
            </w:r>
          </w:p>
        </w:tc>
        <w:tc>
          <w:tcPr>
            <w:tcW w:w="854" w:type="dxa"/>
          </w:tcPr>
          <w:p w14:paraId="5CA3BB0E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Iron Sucrose</w:t>
            </w:r>
          </w:p>
        </w:tc>
        <w:tc>
          <w:tcPr>
            <w:tcW w:w="1274" w:type="dxa"/>
          </w:tcPr>
          <w:p w14:paraId="104BDD82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Ferromoxytol</w:t>
            </w:r>
          </w:p>
        </w:tc>
        <w:tc>
          <w:tcPr>
            <w:tcW w:w="1701" w:type="dxa"/>
          </w:tcPr>
          <w:p w14:paraId="497D7A66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Ferric carboxy-maltose</w:t>
            </w:r>
          </w:p>
        </w:tc>
        <w:tc>
          <w:tcPr>
            <w:tcW w:w="1134" w:type="dxa"/>
          </w:tcPr>
          <w:p w14:paraId="6DCD8167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Iron isomaltoside</w:t>
            </w:r>
          </w:p>
        </w:tc>
        <w:tc>
          <w:tcPr>
            <w:tcW w:w="1132" w:type="dxa"/>
          </w:tcPr>
          <w:p w14:paraId="7FEA5143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Iron polymaltose</w:t>
            </w:r>
          </w:p>
        </w:tc>
        <w:tc>
          <w:tcPr>
            <w:tcW w:w="1276" w:type="dxa"/>
          </w:tcPr>
          <w:p w14:paraId="5B3C797D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Ferric derisomaltose</w:t>
            </w:r>
          </w:p>
        </w:tc>
      </w:tr>
      <w:tr w:rsidR="003E404F" w:rsidRPr="00454DBB" w14:paraId="7AFBB690" w14:textId="77777777" w:rsidTr="002717F9">
        <w:tc>
          <w:tcPr>
            <w:tcW w:w="849" w:type="dxa"/>
          </w:tcPr>
          <w:p w14:paraId="376EA90A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Molecular &amp; Carbohydrate formulation</w:t>
            </w:r>
          </w:p>
        </w:tc>
        <w:tc>
          <w:tcPr>
            <w:tcW w:w="1705" w:type="dxa"/>
          </w:tcPr>
          <w:p w14:paraId="2B57B87B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Dextran</w:t>
            </w:r>
          </w:p>
        </w:tc>
        <w:tc>
          <w:tcPr>
            <w:tcW w:w="1132" w:type="dxa"/>
          </w:tcPr>
          <w:p w14:paraId="5F4D03F9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Gluconate</w:t>
            </w:r>
          </w:p>
        </w:tc>
        <w:tc>
          <w:tcPr>
            <w:tcW w:w="854" w:type="dxa"/>
          </w:tcPr>
          <w:p w14:paraId="289E57A0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Sucrose</w:t>
            </w:r>
          </w:p>
        </w:tc>
        <w:tc>
          <w:tcPr>
            <w:tcW w:w="1274" w:type="dxa"/>
          </w:tcPr>
          <w:p w14:paraId="5D946BBE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 xml:space="preserve">Semisynthetic Polyglucose sorbitol car-boxymethylether </w:t>
            </w:r>
          </w:p>
        </w:tc>
        <w:tc>
          <w:tcPr>
            <w:tcW w:w="1701" w:type="dxa"/>
          </w:tcPr>
          <w:p w14:paraId="21F630F7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Daiichi Sankyo Carboxymaltose</w:t>
            </w:r>
          </w:p>
        </w:tc>
        <w:tc>
          <w:tcPr>
            <w:tcW w:w="1134" w:type="dxa"/>
          </w:tcPr>
          <w:p w14:paraId="7CC13E81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Isomaltoside (linear oligosaccharide)</w:t>
            </w:r>
            <w:r w:rsidRPr="00454DB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132" w:type="dxa"/>
          </w:tcPr>
          <w:p w14:paraId="1C87E5B5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Polymaltose</w:t>
            </w:r>
          </w:p>
        </w:tc>
        <w:tc>
          <w:tcPr>
            <w:tcW w:w="1276" w:type="dxa"/>
          </w:tcPr>
          <w:p w14:paraId="24841A8F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Derisomaltose</w:t>
            </w:r>
          </w:p>
        </w:tc>
      </w:tr>
      <w:tr w:rsidR="003E404F" w:rsidRPr="00454DBB" w14:paraId="6B77F0C6" w14:textId="77777777" w:rsidTr="002717F9">
        <w:trPr>
          <w:trHeight w:val="391"/>
        </w:trPr>
        <w:tc>
          <w:tcPr>
            <w:tcW w:w="849" w:type="dxa"/>
          </w:tcPr>
          <w:p w14:paraId="2597B19E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Complex type</w:t>
            </w:r>
          </w:p>
        </w:tc>
        <w:tc>
          <w:tcPr>
            <w:tcW w:w="1705" w:type="dxa"/>
          </w:tcPr>
          <w:p w14:paraId="4785C540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Type I</w:t>
            </w:r>
          </w:p>
          <w:p w14:paraId="71ED13B2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Robust &amp; strong</w:t>
            </w:r>
          </w:p>
        </w:tc>
        <w:tc>
          <w:tcPr>
            <w:tcW w:w="1132" w:type="dxa"/>
          </w:tcPr>
          <w:p w14:paraId="2F197FA3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Type III</w:t>
            </w:r>
          </w:p>
          <w:p w14:paraId="00426051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Labile weak</w:t>
            </w:r>
          </w:p>
        </w:tc>
        <w:tc>
          <w:tcPr>
            <w:tcW w:w="854" w:type="dxa"/>
          </w:tcPr>
          <w:p w14:paraId="0D75BD93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Type II</w:t>
            </w:r>
          </w:p>
          <w:p w14:paraId="78F66214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Semi-robust and moder</w:t>
            </w:r>
            <w:r w:rsidRPr="00454DBB">
              <w:rPr>
                <w:rFonts w:ascii="Arial" w:hAnsi="Arial" w:cs="Arial"/>
                <w:sz w:val="20"/>
                <w:szCs w:val="20"/>
              </w:rPr>
              <w:lastRenderedPageBreak/>
              <w:t>ately strong</w:t>
            </w:r>
          </w:p>
        </w:tc>
        <w:tc>
          <w:tcPr>
            <w:tcW w:w="1274" w:type="dxa"/>
          </w:tcPr>
          <w:p w14:paraId="1F1D91E2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lastRenderedPageBreak/>
              <w:t>Type I</w:t>
            </w:r>
          </w:p>
          <w:p w14:paraId="4C725774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Robust &amp; strong</w:t>
            </w:r>
          </w:p>
        </w:tc>
        <w:tc>
          <w:tcPr>
            <w:tcW w:w="1701" w:type="dxa"/>
          </w:tcPr>
          <w:p w14:paraId="5991DA80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Type I</w:t>
            </w:r>
          </w:p>
          <w:p w14:paraId="4B7846C7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Robust &amp; strong</w:t>
            </w:r>
          </w:p>
        </w:tc>
        <w:tc>
          <w:tcPr>
            <w:tcW w:w="1134" w:type="dxa"/>
          </w:tcPr>
          <w:p w14:paraId="604017CF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Type I</w:t>
            </w:r>
          </w:p>
          <w:p w14:paraId="15DE4009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Robust &amp; strong</w:t>
            </w:r>
          </w:p>
        </w:tc>
        <w:tc>
          <w:tcPr>
            <w:tcW w:w="1132" w:type="dxa"/>
          </w:tcPr>
          <w:p w14:paraId="0A4B58F6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Type I</w:t>
            </w:r>
          </w:p>
          <w:p w14:paraId="07A097FB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Robust &amp; strong</w:t>
            </w:r>
          </w:p>
        </w:tc>
        <w:tc>
          <w:tcPr>
            <w:tcW w:w="1276" w:type="dxa"/>
          </w:tcPr>
          <w:p w14:paraId="36F33E05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Type I</w:t>
            </w:r>
          </w:p>
          <w:p w14:paraId="2C9F0462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Robust &amp; strong</w:t>
            </w:r>
          </w:p>
        </w:tc>
      </w:tr>
      <w:tr w:rsidR="003E404F" w:rsidRPr="00454DBB" w14:paraId="1B0B51DF" w14:textId="77777777" w:rsidTr="002717F9">
        <w:tc>
          <w:tcPr>
            <w:tcW w:w="849" w:type="dxa"/>
          </w:tcPr>
          <w:p w14:paraId="735CDF93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Molecular weight (kD)</w:t>
            </w:r>
          </w:p>
        </w:tc>
        <w:tc>
          <w:tcPr>
            <w:tcW w:w="1705" w:type="dxa"/>
          </w:tcPr>
          <w:p w14:paraId="4CFA1026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LMW Dextran-165</w:t>
            </w:r>
          </w:p>
        </w:tc>
        <w:tc>
          <w:tcPr>
            <w:tcW w:w="1132" w:type="dxa"/>
          </w:tcPr>
          <w:p w14:paraId="304A647D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289-440</w:t>
            </w:r>
          </w:p>
        </w:tc>
        <w:tc>
          <w:tcPr>
            <w:tcW w:w="854" w:type="dxa"/>
          </w:tcPr>
          <w:p w14:paraId="30FDCB5B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30-60</w:t>
            </w:r>
          </w:p>
        </w:tc>
        <w:tc>
          <w:tcPr>
            <w:tcW w:w="1274" w:type="dxa"/>
          </w:tcPr>
          <w:p w14:paraId="136F2187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750</w:t>
            </w:r>
          </w:p>
        </w:tc>
        <w:tc>
          <w:tcPr>
            <w:tcW w:w="1701" w:type="dxa"/>
          </w:tcPr>
          <w:p w14:paraId="2965E5C0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34" w:type="dxa"/>
          </w:tcPr>
          <w:p w14:paraId="452BC8F2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32" w:type="dxa"/>
          </w:tcPr>
          <w:p w14:paraId="3BC8CFB8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50-80</w:t>
            </w:r>
          </w:p>
        </w:tc>
        <w:tc>
          <w:tcPr>
            <w:tcW w:w="1276" w:type="dxa"/>
          </w:tcPr>
          <w:p w14:paraId="21D59D96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34-60</w:t>
            </w:r>
          </w:p>
        </w:tc>
      </w:tr>
      <w:tr w:rsidR="003E404F" w:rsidRPr="00454DBB" w14:paraId="7DB1CF80" w14:textId="77777777" w:rsidTr="002717F9">
        <w:tc>
          <w:tcPr>
            <w:tcW w:w="849" w:type="dxa"/>
          </w:tcPr>
          <w:p w14:paraId="1C508B57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Initial volume of distribution (L)</w:t>
            </w:r>
          </w:p>
        </w:tc>
        <w:tc>
          <w:tcPr>
            <w:tcW w:w="1705" w:type="dxa"/>
          </w:tcPr>
          <w:p w14:paraId="58FE4C57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132" w:type="dxa"/>
          </w:tcPr>
          <w:p w14:paraId="2EC3873D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4" w:type="dxa"/>
          </w:tcPr>
          <w:p w14:paraId="1E27FCA3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274" w:type="dxa"/>
          </w:tcPr>
          <w:p w14:paraId="7F13CC02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701" w:type="dxa"/>
          </w:tcPr>
          <w:p w14:paraId="35865DEA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134" w:type="dxa"/>
          </w:tcPr>
          <w:p w14:paraId="7ECDB724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132" w:type="dxa"/>
          </w:tcPr>
          <w:p w14:paraId="34F7D7D1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31F2A98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E404F" w:rsidRPr="00454DBB" w14:paraId="700BD055" w14:textId="77777777" w:rsidTr="002717F9">
        <w:tc>
          <w:tcPr>
            <w:tcW w:w="849" w:type="dxa"/>
          </w:tcPr>
          <w:p w14:paraId="297249E0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Plasma half-life (h)</w:t>
            </w:r>
          </w:p>
        </w:tc>
        <w:tc>
          <w:tcPr>
            <w:tcW w:w="1705" w:type="dxa"/>
          </w:tcPr>
          <w:p w14:paraId="2088F144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20-24</w:t>
            </w:r>
          </w:p>
        </w:tc>
        <w:tc>
          <w:tcPr>
            <w:tcW w:w="1132" w:type="dxa"/>
          </w:tcPr>
          <w:p w14:paraId="409C7DD8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4" w:type="dxa"/>
          </w:tcPr>
          <w:p w14:paraId="4E948D87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5-6</w:t>
            </w:r>
          </w:p>
        </w:tc>
        <w:tc>
          <w:tcPr>
            <w:tcW w:w="1274" w:type="dxa"/>
          </w:tcPr>
          <w:p w14:paraId="34064784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6FF253C3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7-12</w:t>
            </w:r>
          </w:p>
        </w:tc>
        <w:tc>
          <w:tcPr>
            <w:tcW w:w="1134" w:type="dxa"/>
          </w:tcPr>
          <w:p w14:paraId="3E84649D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32" w:type="dxa"/>
          </w:tcPr>
          <w:p w14:paraId="7814AFC7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76" w:type="dxa"/>
          </w:tcPr>
          <w:p w14:paraId="4CA84FD7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3E404F" w:rsidRPr="00454DBB" w14:paraId="3EDC4068" w14:textId="77777777" w:rsidTr="002717F9">
        <w:tc>
          <w:tcPr>
            <w:tcW w:w="849" w:type="dxa"/>
          </w:tcPr>
          <w:p w14:paraId="104435EE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Iron content (mg/mL)</w:t>
            </w:r>
          </w:p>
        </w:tc>
        <w:tc>
          <w:tcPr>
            <w:tcW w:w="1705" w:type="dxa"/>
          </w:tcPr>
          <w:p w14:paraId="23D5B86A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132" w:type="dxa"/>
          </w:tcPr>
          <w:p w14:paraId="591082E3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854" w:type="dxa"/>
          </w:tcPr>
          <w:p w14:paraId="697A2A22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74" w:type="dxa"/>
          </w:tcPr>
          <w:p w14:paraId="0EAF5B3B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784BAA17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09C93563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2" w:type="dxa"/>
          </w:tcPr>
          <w:p w14:paraId="0711C25A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14:paraId="4F59B0B0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3E404F" w:rsidRPr="00454DBB" w14:paraId="6E53524F" w14:textId="77777777" w:rsidTr="002717F9">
        <w:tc>
          <w:tcPr>
            <w:tcW w:w="849" w:type="dxa"/>
          </w:tcPr>
          <w:p w14:paraId="229FA1E9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Maximal single dose (mg)</w:t>
            </w:r>
          </w:p>
        </w:tc>
        <w:tc>
          <w:tcPr>
            <w:tcW w:w="1705" w:type="dxa"/>
          </w:tcPr>
          <w:p w14:paraId="61133019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2 mL undiluted iron dextran or 20 mg/kg (FDA)</w:t>
            </w:r>
          </w:p>
        </w:tc>
        <w:tc>
          <w:tcPr>
            <w:tcW w:w="1132" w:type="dxa"/>
          </w:tcPr>
          <w:p w14:paraId="382921B9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125-250 mg, as bolus or short infusion</w:t>
            </w:r>
          </w:p>
        </w:tc>
        <w:tc>
          <w:tcPr>
            <w:tcW w:w="854" w:type="dxa"/>
          </w:tcPr>
          <w:p w14:paraId="1CFF8C9A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200-300, Maximum weekly dose 600 mg</w:t>
            </w:r>
          </w:p>
        </w:tc>
        <w:tc>
          <w:tcPr>
            <w:tcW w:w="1274" w:type="dxa"/>
          </w:tcPr>
          <w:p w14:paraId="12C1B3FC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510 mg</w:t>
            </w:r>
          </w:p>
        </w:tc>
        <w:tc>
          <w:tcPr>
            <w:tcW w:w="1701" w:type="dxa"/>
          </w:tcPr>
          <w:p w14:paraId="2C227B54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1000 mg Europe, 750 mg US</w:t>
            </w:r>
          </w:p>
        </w:tc>
        <w:tc>
          <w:tcPr>
            <w:tcW w:w="1134" w:type="dxa"/>
          </w:tcPr>
          <w:p w14:paraId="41E20282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20 mg/kg (max 2000 mg in one infusion)</w:t>
            </w:r>
          </w:p>
        </w:tc>
        <w:tc>
          <w:tcPr>
            <w:tcW w:w="1132" w:type="dxa"/>
          </w:tcPr>
          <w:p w14:paraId="16870986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Upto 1000 mg</w:t>
            </w:r>
          </w:p>
        </w:tc>
        <w:tc>
          <w:tcPr>
            <w:tcW w:w="1276" w:type="dxa"/>
          </w:tcPr>
          <w:p w14:paraId="55851A6B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20 mg/kg (1000 mg in &gt; 66 kg )</w:t>
            </w:r>
          </w:p>
        </w:tc>
      </w:tr>
      <w:tr w:rsidR="003E404F" w:rsidRPr="00454DBB" w14:paraId="1ED5D3AC" w14:textId="77777777" w:rsidTr="002717F9">
        <w:tc>
          <w:tcPr>
            <w:tcW w:w="849" w:type="dxa"/>
          </w:tcPr>
          <w:p w14:paraId="0D899FEE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Premedication</w:t>
            </w:r>
          </w:p>
        </w:tc>
        <w:tc>
          <w:tcPr>
            <w:tcW w:w="1705" w:type="dxa"/>
          </w:tcPr>
          <w:p w14:paraId="73C9316B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  <w:p w14:paraId="0879CC69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43A39968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4" w:type="dxa"/>
          </w:tcPr>
          <w:p w14:paraId="76410CA2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4" w:type="dxa"/>
          </w:tcPr>
          <w:p w14:paraId="388EAB99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5459D317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1503F046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2" w:type="dxa"/>
          </w:tcPr>
          <w:p w14:paraId="53257BE1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600E4765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3E404F" w:rsidRPr="00454DBB" w14:paraId="6E4381BA" w14:textId="77777777" w:rsidTr="002717F9">
        <w:tc>
          <w:tcPr>
            <w:tcW w:w="849" w:type="dxa"/>
          </w:tcPr>
          <w:p w14:paraId="0C262921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Specific</w:t>
            </w:r>
          </w:p>
          <w:p w14:paraId="2F04A0F2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advantage points</w:t>
            </w:r>
          </w:p>
        </w:tc>
        <w:tc>
          <w:tcPr>
            <w:tcW w:w="1705" w:type="dxa"/>
          </w:tcPr>
          <w:p w14:paraId="5F9F221A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Rapid and high-dose correction</w:t>
            </w:r>
          </w:p>
        </w:tc>
        <w:tc>
          <w:tcPr>
            <w:tcW w:w="1132" w:type="dxa"/>
          </w:tcPr>
          <w:p w14:paraId="76EC3681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Less risk of anaphylaxis (0.002%)</w:t>
            </w:r>
          </w:p>
        </w:tc>
        <w:tc>
          <w:tcPr>
            <w:tcW w:w="854" w:type="dxa"/>
          </w:tcPr>
          <w:p w14:paraId="5EF3E4C1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-Only approved for use in patients with CKD undergoing haemodialysis</w:t>
            </w:r>
          </w:p>
          <w:p w14:paraId="4D9B9D8C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</w:tcPr>
          <w:p w14:paraId="65F7F11A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- Rapid single dose infusion</w:t>
            </w:r>
          </w:p>
        </w:tc>
        <w:tc>
          <w:tcPr>
            <w:tcW w:w="1701" w:type="dxa"/>
          </w:tcPr>
          <w:p w14:paraId="73E96C33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 xml:space="preserve">-Controlled delivery of iron </w:t>
            </w:r>
          </w:p>
          <w:p w14:paraId="5CE8E719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 xml:space="preserve">-Single dose administration in short time </w:t>
            </w:r>
          </w:p>
          <w:p w14:paraId="6DF68C9C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- Cost effective</w:t>
            </w:r>
          </w:p>
          <w:p w14:paraId="267D3768" w14:textId="77777777" w:rsidR="003E404F" w:rsidRPr="00454DBB" w:rsidRDefault="003E404F" w:rsidP="002717F9">
            <w:pPr>
              <w:jc w:val="both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-</w:t>
            </w:r>
            <w:r w:rsidRPr="00454DBB">
              <w:rPr>
                <w:rFonts w:ascii="Arial" w:hAnsi="Arial" w:cs="Arial"/>
                <w:color w:val="212121"/>
                <w:sz w:val="20"/>
                <w:szCs w:val="20"/>
              </w:rPr>
              <w:t>Very low immunogenic potential</w:t>
            </w:r>
          </w:p>
          <w:p w14:paraId="2CC358A4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color w:val="212121"/>
                <w:sz w:val="20"/>
                <w:szCs w:val="20"/>
              </w:rPr>
              <w:t>- Safe in pregnancy</w:t>
            </w:r>
          </w:p>
        </w:tc>
        <w:tc>
          <w:tcPr>
            <w:tcW w:w="1134" w:type="dxa"/>
          </w:tcPr>
          <w:p w14:paraId="5D2C4678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- Rapid one dose infusion</w:t>
            </w:r>
          </w:p>
          <w:p w14:paraId="069860F5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- Low immunogenic potential</w:t>
            </w:r>
          </w:p>
          <w:p w14:paraId="1ECC580B" w14:textId="77777777" w:rsidR="003E404F" w:rsidRPr="00454DBB" w:rsidRDefault="003E404F" w:rsidP="002717F9">
            <w:pPr>
              <w:jc w:val="both"/>
              <w:rPr>
                <w:rFonts w:ascii="Arial" w:eastAsia="Cambria" w:hAnsi="Arial" w:cs="Arial"/>
                <w:color w:val="212121"/>
                <w:sz w:val="20"/>
                <w:szCs w:val="20"/>
                <w:vertAlign w:val="superscript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-</w:t>
            </w:r>
            <w:r w:rsidRPr="00454DBB">
              <w:rPr>
                <w:rFonts w:ascii="Arial" w:hAnsi="Arial" w:cs="Arial"/>
                <w:color w:val="212121"/>
                <w:sz w:val="20"/>
                <w:szCs w:val="20"/>
              </w:rPr>
              <w:t>Less disruption of life, reduced physician and nurse time, Reduced treatment period, improved cost-</w:t>
            </w:r>
            <w:r w:rsidRPr="00454DBB">
              <w:rPr>
                <w:rFonts w:ascii="Arial" w:hAnsi="Arial" w:cs="Arial"/>
                <w:color w:val="212121"/>
                <w:sz w:val="20"/>
                <w:szCs w:val="20"/>
              </w:rPr>
              <w:lastRenderedPageBreak/>
              <w:t xml:space="preserve">effectiveness, etc. </w:t>
            </w:r>
          </w:p>
          <w:p w14:paraId="205A6AF3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color w:val="212121"/>
                <w:sz w:val="20"/>
                <w:szCs w:val="20"/>
              </w:rPr>
              <w:t>-Higher ferritin level, delays the recurrence of IDA</w:t>
            </w:r>
          </w:p>
          <w:p w14:paraId="47C5B4A8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06B07CB5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lastRenderedPageBreak/>
              <w:t>- Single dose administration (up to 1000 mg)</w:t>
            </w:r>
          </w:p>
          <w:p w14:paraId="3BACDFE8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- Inexpensive</w:t>
            </w:r>
          </w:p>
        </w:tc>
        <w:tc>
          <w:tcPr>
            <w:tcW w:w="1276" w:type="dxa"/>
          </w:tcPr>
          <w:p w14:paraId="72168AF0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-Short infusion time</w:t>
            </w:r>
          </w:p>
          <w:p w14:paraId="65DD1A36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-Only FDA approved IV therapy for single dose administration</w:t>
            </w:r>
          </w:p>
        </w:tc>
      </w:tr>
      <w:tr w:rsidR="003E404F" w:rsidRPr="00454DBB" w14:paraId="2511469E" w14:textId="77777777" w:rsidTr="002717F9">
        <w:tc>
          <w:tcPr>
            <w:tcW w:w="849" w:type="dxa"/>
          </w:tcPr>
          <w:p w14:paraId="2ED49CEE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Specific</w:t>
            </w:r>
          </w:p>
          <w:p w14:paraId="2D9520B7" w14:textId="77777777" w:rsidR="003E404F" w:rsidRPr="00454DBB" w:rsidRDefault="003E404F" w:rsidP="002717F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54DBB">
              <w:rPr>
                <w:rFonts w:ascii="Arial" w:hAnsi="Arial" w:cs="Arial"/>
                <w:b/>
                <w:sz w:val="20"/>
                <w:szCs w:val="20"/>
              </w:rPr>
              <w:t>disadvantage points</w:t>
            </w:r>
          </w:p>
        </w:tc>
        <w:tc>
          <w:tcPr>
            <w:tcW w:w="1705" w:type="dxa"/>
          </w:tcPr>
          <w:p w14:paraId="4D14E68B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High risk of anaphylaxis,</w:t>
            </w:r>
          </w:p>
          <w:p w14:paraId="35DD4913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Multiple hospital visit</w:t>
            </w:r>
          </w:p>
        </w:tc>
        <w:tc>
          <w:tcPr>
            <w:tcW w:w="1132" w:type="dxa"/>
          </w:tcPr>
          <w:p w14:paraId="05492AEF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Can cause hypotension (2%)</w:t>
            </w:r>
          </w:p>
        </w:tc>
        <w:tc>
          <w:tcPr>
            <w:tcW w:w="854" w:type="dxa"/>
          </w:tcPr>
          <w:p w14:paraId="6300BBCF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High risk of anaphylaxis,</w:t>
            </w:r>
          </w:p>
          <w:p w14:paraId="2E31DBC0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Multiple hospital visit</w:t>
            </w:r>
          </w:p>
        </w:tc>
        <w:tc>
          <w:tcPr>
            <w:tcW w:w="1274" w:type="dxa"/>
          </w:tcPr>
          <w:p w14:paraId="49C82FA3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High incidence of hypersensitivity</w:t>
            </w:r>
          </w:p>
          <w:p w14:paraId="1FD866B8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- High rate of tissue iron deposition</w:t>
            </w:r>
          </w:p>
          <w:p w14:paraId="4BE966E7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1D7F63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 xml:space="preserve">High risk of hypophosphatemia </w:t>
            </w:r>
          </w:p>
          <w:p w14:paraId="0AACE025" w14:textId="77777777" w:rsidR="003E404F" w:rsidRPr="00454DBB" w:rsidRDefault="003E404F" w:rsidP="002717F9">
            <w:pPr>
              <w:jc w:val="both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-</w:t>
            </w:r>
            <w:r w:rsidRPr="00454DBB">
              <w:rPr>
                <w:rFonts w:ascii="Arial" w:hAnsi="Arial" w:cs="Arial"/>
                <w:color w:val="212121"/>
                <w:sz w:val="20"/>
                <w:szCs w:val="20"/>
              </w:rPr>
              <w:t> Transient interference with diagnostic ability of MRI</w:t>
            </w:r>
          </w:p>
          <w:p w14:paraId="251FA37D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-Expensive</w:t>
            </w:r>
          </w:p>
          <w:p w14:paraId="49CFC727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- May require repeated dosing</w:t>
            </w:r>
          </w:p>
          <w:p w14:paraId="43180DB7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D30A90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Can cause hypophosphatemia but usually incidence is low</w:t>
            </w:r>
          </w:p>
        </w:tc>
        <w:tc>
          <w:tcPr>
            <w:tcW w:w="1132" w:type="dxa"/>
          </w:tcPr>
          <w:p w14:paraId="1748EB11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Long infusion time</w:t>
            </w:r>
          </w:p>
        </w:tc>
        <w:tc>
          <w:tcPr>
            <w:tcW w:w="1276" w:type="dxa"/>
          </w:tcPr>
          <w:p w14:paraId="636E99DB" w14:textId="77777777" w:rsidR="003E404F" w:rsidRPr="00454DBB" w:rsidRDefault="003E404F" w:rsidP="002717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DBB">
              <w:rPr>
                <w:rFonts w:ascii="Arial" w:hAnsi="Arial" w:cs="Arial"/>
                <w:sz w:val="20"/>
                <w:szCs w:val="20"/>
              </w:rPr>
              <w:t>Expensive</w:t>
            </w:r>
          </w:p>
        </w:tc>
      </w:tr>
    </w:tbl>
    <w:p w14:paraId="22CEEFFF" w14:textId="77777777" w:rsidR="003E404F" w:rsidRPr="006C1051" w:rsidRDefault="003E404F" w:rsidP="003E404F">
      <w:pPr>
        <w:spacing w:line="24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77D9BFE2" w14:textId="77777777" w:rsidR="003E404F" w:rsidRPr="006C1051" w:rsidRDefault="003E404F" w:rsidP="003E404F">
      <w:pPr>
        <w:pStyle w:val="ListParagraph"/>
        <w:spacing w:line="240" w:lineRule="auto"/>
        <w:ind w:left="502"/>
        <w:jc w:val="both"/>
        <w:rPr>
          <w:rFonts w:ascii="Arial" w:hAnsi="Arial" w:cs="Arial"/>
          <w:color w:val="000000"/>
          <w:sz w:val="24"/>
          <w:szCs w:val="24"/>
        </w:rPr>
      </w:pPr>
    </w:p>
    <w:p w14:paraId="77A32E6B" w14:textId="77777777" w:rsidR="003E404F" w:rsidRPr="00BC6800" w:rsidRDefault="003E404F" w:rsidP="003E404F">
      <w:pPr>
        <w:spacing w:before="240" w:after="240" w:line="480" w:lineRule="auto"/>
        <w:ind w:left="142"/>
        <w:jc w:val="both"/>
        <w:rPr>
          <w:rFonts w:ascii="Arial" w:hAnsi="Arial" w:cs="Arial"/>
          <w:sz w:val="24"/>
          <w:szCs w:val="24"/>
        </w:rPr>
      </w:pPr>
    </w:p>
    <w:p w14:paraId="51F32DD2" w14:textId="77777777" w:rsidR="0038135B" w:rsidRDefault="0038135B"/>
    <w:sectPr w:rsidR="0038135B" w:rsidSect="003E404F">
      <w:footerReference w:type="default" r:id="rId4"/>
      <w:pgSz w:w="11906" w:h="16838"/>
      <w:pgMar w:top="1440" w:right="1440" w:bottom="1134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726927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38BFAC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1E0C9C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04F"/>
    <w:rsid w:val="0038135B"/>
    <w:rsid w:val="003E404F"/>
    <w:rsid w:val="00537836"/>
    <w:rsid w:val="00900E39"/>
    <w:rsid w:val="00D050E1"/>
    <w:rsid w:val="00E62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D7B2A"/>
  <w15:chartTrackingRefBased/>
  <w15:docId w15:val="{A3D0164C-9AFD-4231-96CB-6F196DFD3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04F"/>
    <w:pPr>
      <w:spacing w:after="160" w:line="259" w:lineRule="auto"/>
      <w:ind w:left="0" w:firstLine="0"/>
    </w:pPr>
    <w:rPr>
      <w:rFonts w:ascii="Calibri" w:eastAsia="Calibri" w:hAnsi="Calibri" w:cs="Calibri"/>
      <w:kern w:val="0"/>
      <w:lang w:val="en-GB"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0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0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0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0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0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0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0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0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0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0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0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0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0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0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0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0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0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0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0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04F"/>
    <w:pPr>
      <w:numPr>
        <w:ilvl w:val="1"/>
      </w:numPr>
      <w:ind w:left="357" w:hanging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0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0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0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0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0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0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0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04F"/>
    <w:rPr>
      <w:b/>
      <w:bCs/>
      <w:smallCaps/>
      <w:color w:val="2F5496" w:themeColor="accent1" w:themeShade="BF"/>
      <w:spacing w:val="5"/>
    </w:rPr>
  </w:style>
  <w:style w:type="table" w:customStyle="1" w:styleId="1">
    <w:name w:val="1"/>
    <w:basedOn w:val="TableNormal"/>
    <w:rsid w:val="003E404F"/>
    <w:pPr>
      <w:spacing w:after="0" w:line="240" w:lineRule="auto"/>
      <w:ind w:left="0" w:firstLine="0"/>
    </w:pPr>
    <w:rPr>
      <w:rFonts w:ascii="Calibri" w:eastAsia="Calibri" w:hAnsi="Calibri" w:cs="Calibri"/>
      <w:kern w:val="0"/>
      <w:lang w:eastAsia="en-IN"/>
    </w:rPr>
    <w:tblPr>
      <w:tblStyleRowBandSize w:val="1"/>
      <w:tblStyleColBandSize w:val="1"/>
    </w:tblPr>
  </w:style>
  <w:style w:type="paragraph" w:styleId="Footer">
    <w:name w:val="footer"/>
    <w:basedOn w:val="Normal"/>
    <w:link w:val="FooterChar"/>
    <w:uiPriority w:val="99"/>
    <w:unhideWhenUsed/>
    <w:rsid w:val="003E40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04F"/>
    <w:rPr>
      <w:rFonts w:ascii="Calibri" w:eastAsia="Calibri" w:hAnsi="Calibri" w:cs="Calibri"/>
      <w:kern w:val="0"/>
      <w:lang w:val="en-GB" w:eastAsia="en-IN"/>
    </w:rPr>
  </w:style>
  <w:style w:type="table" w:customStyle="1" w:styleId="2">
    <w:name w:val="2"/>
    <w:basedOn w:val="TableNormal"/>
    <w:rsid w:val="003E404F"/>
    <w:pPr>
      <w:spacing w:after="0" w:line="240" w:lineRule="auto"/>
      <w:ind w:left="0" w:firstLine="0"/>
    </w:pPr>
    <w:rPr>
      <w:rFonts w:ascii="Calibri" w:eastAsia="Calibri" w:hAnsi="Calibri" w:cs="Calibri"/>
      <w:kern w:val="0"/>
      <w:lang w:eastAsia="en-IN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isa Deb</dc:creator>
  <cp:keywords/>
  <dc:description/>
  <cp:lastModifiedBy>Joyisa Deb</cp:lastModifiedBy>
  <cp:revision>2</cp:revision>
  <dcterms:created xsi:type="dcterms:W3CDTF">2025-03-03T18:28:00Z</dcterms:created>
  <dcterms:modified xsi:type="dcterms:W3CDTF">2025-03-03T18:30:00Z</dcterms:modified>
</cp:coreProperties>
</file>